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/>
        <w:t>Table S1. Survey locations in the Exuma Cays. Reserve status denotes whether the site was within the Exuma Cays Land and Sea Park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058035</wp:posOffset>
                </wp:positionV>
                <wp:extent cx="3975735" cy="23672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5735" cy="2367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36"/>
                              <w:gridCol w:w="1083"/>
                              <w:gridCol w:w="936"/>
                              <w:gridCol w:w="1596"/>
                              <w:gridCol w:w="1210"/>
                            </w:tblGrid>
                            <w:tr>
                              <w:trPr/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ite Number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rthing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Easting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eserve status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pth (m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3716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17485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2635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18330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24947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18590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02475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30172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03067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29103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04791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26517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02817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29182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1164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22963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3139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17795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3181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17781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/>
                                    <w:t>2741773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/>
                                    <w:t>316502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/>
                                    <w:t>2737472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/>
                                    <w:t>317386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3.05pt;height:186.4pt;mso-wrap-distance-left:9pt;mso-wrap-distance-right:9pt;mso-wrap-distance-top:0pt;mso-wrap-distance-bottom:0pt;margin-top:162.05pt;mso-position-vertical-relative:page;margin-left:51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36"/>
                        <w:gridCol w:w="1083"/>
                        <w:gridCol w:w="936"/>
                        <w:gridCol w:w="1596"/>
                        <w:gridCol w:w="1210"/>
                      </w:tblGrid>
                      <w:tr>
                        <w:trPr/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ite Number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rthing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asting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eserve status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pth (m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37168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17485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26350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18330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24947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18590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02475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30172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03067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29103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04791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26517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02817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29182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11648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22963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31390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17795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31810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17781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>2741773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>316502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>2737472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>317386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1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1T21:09:00Z</dcterms:created>
  <dc:creator>Prof Peter J Mumby</dc:creator>
  <dc:description/>
  <cp:keywords/>
  <dc:language>en-US</dc:language>
  <cp:lastModifiedBy>Prof Peter J Mumby</cp:lastModifiedBy>
  <dcterms:modified xsi:type="dcterms:W3CDTF">2011-05-21T23:54:00Z</dcterms:modified>
  <cp:revision>2</cp:revision>
  <dc:subject/>
  <dc:title>Table S1</dc:title>
</cp:coreProperties>
</file>